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tag w:val="goog_rdk_156"/>
        <w:id w:val="535631303"/>
      </w:sdtPr>
      <w:sdtEndPr/>
      <w:sdtContent>
        <w:p w14:paraId="022BBC9C" w14:textId="77777777" w:rsidR="002C0D6C" w:rsidRPr="001D443E" w:rsidRDefault="001D443E" w:rsidP="002C0D6C">
          <w:pPr>
            <w:jc w:val="both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sdt>
            <w:sdtPr>
              <w:tag w:val="goog_rdk_155"/>
              <w:id w:val="-1853553521"/>
            </w:sdtPr>
            <w:sdtEndPr/>
            <w:sdtContent>
              <w:r w:rsidR="002C0D6C" w:rsidRPr="001D443E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 xml:space="preserve">Supplemental figure 1. Examples of Bi-ciliated RPEs in CD1 mice. </w:t>
              </w:r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 xml:space="preserve">Representative images of ZO-1 (red) and Arl13b (green) antibodies in RPE </w:t>
              </w:r>
              <w:proofErr w:type="spellStart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flatmounts</w:t>
              </w:r>
              <w:proofErr w:type="spellEnd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 xml:space="preserve"> of P0 or P7 CD1 mice (n=3, 200-300 ciliated RPEs were counted per timepoint). Scale bars: 20 </w:t>
              </w:r>
              <w:proofErr w:type="spellStart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μm</w:t>
              </w:r>
              <w:proofErr w:type="spellEnd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.</w:t>
              </w:r>
            </w:sdtContent>
          </w:sdt>
        </w:p>
      </w:sdtContent>
    </w:sdt>
    <w:sdt>
      <w:sdtPr>
        <w:tag w:val="goog_rdk_158"/>
        <w:id w:val="69391154"/>
      </w:sdtPr>
      <w:sdtEndPr/>
      <w:sdtContent>
        <w:p w14:paraId="62EF5FEC" w14:textId="77777777" w:rsidR="002C0D6C" w:rsidRPr="001D443E" w:rsidRDefault="001D443E" w:rsidP="002C0D6C">
          <w:pPr>
            <w:jc w:val="both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sdt>
            <w:sdtPr>
              <w:tag w:val="goog_rdk_157"/>
              <w:id w:val="-1283495129"/>
            </w:sdtPr>
            <w:sdtEndPr/>
            <w:sdtContent>
              <w:bookmarkStart w:id="0" w:name="_GoBack"/>
              <w:bookmarkEnd w:id="0"/>
            </w:sdtContent>
          </w:sdt>
        </w:p>
      </w:sdtContent>
    </w:sdt>
    <w:sdt>
      <w:sdtPr>
        <w:tag w:val="goog_rdk_163"/>
        <w:id w:val="-775786672"/>
      </w:sdtPr>
      <w:sdtEndPr/>
      <w:sdtContent>
        <w:p w14:paraId="143FC3DF" w14:textId="77777777" w:rsidR="002C0D6C" w:rsidRPr="001D443E" w:rsidRDefault="002C0D6C" w:rsidP="002C0D6C">
          <w:pPr>
            <w:jc w:val="both"/>
            <w:rPr>
              <w:rFonts w:ascii="Arial" w:eastAsia="Arial" w:hAnsi="Arial" w:cs="Arial"/>
              <w:color w:val="000000"/>
              <w:sz w:val="22"/>
              <w:szCs w:val="22"/>
            </w:rPr>
          </w:pPr>
          <w:r w:rsidRPr="001D443E">
            <w:rPr>
              <w:rFonts w:ascii="Arial" w:eastAsia="Arial" w:hAnsi="Arial" w:cs="Arial"/>
              <w:b/>
              <w:color w:val="000000"/>
              <w:sz w:val="22"/>
              <w:szCs w:val="22"/>
            </w:rPr>
            <w:t xml:space="preserve">Supplemental </w:t>
          </w:r>
          <w:sdt>
            <w:sdtPr>
              <w:tag w:val="goog_rdk_159"/>
              <w:id w:val="-1977447100"/>
            </w:sdtPr>
            <w:sdtEndPr/>
            <w:sdtContent>
              <w:r w:rsidRPr="001D443E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 xml:space="preserve">figure </w:t>
              </w:r>
            </w:sdtContent>
          </w:sdt>
          <w:sdt>
            <w:sdtPr>
              <w:tag w:val="goog_rdk_160"/>
              <w:id w:val="-894886012"/>
            </w:sdtPr>
            <w:sdtEndPr/>
            <w:sdtContent/>
          </w:sdt>
          <w:sdt>
            <w:sdtPr>
              <w:tag w:val="goog_rdk_161"/>
              <w:id w:val="1246312405"/>
            </w:sdtPr>
            <w:sdtEndPr/>
            <w:sdtContent>
              <w:r w:rsidRPr="001D443E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>2</w:t>
              </w:r>
            </w:sdtContent>
          </w:sdt>
          <w:r w:rsidRPr="001D443E">
            <w:rPr>
              <w:rFonts w:ascii="Arial" w:eastAsia="Arial" w:hAnsi="Arial" w:cs="Arial"/>
              <w:b/>
              <w:color w:val="000000"/>
              <w:sz w:val="22"/>
              <w:szCs w:val="22"/>
            </w:rPr>
            <w:t>. Description of RPE-</w:t>
          </w:r>
          <w:proofErr w:type="spellStart"/>
          <w:r w:rsidRPr="001D443E">
            <w:rPr>
              <w:rFonts w:ascii="Arial" w:eastAsia="Arial" w:hAnsi="Arial" w:cs="Arial"/>
              <w:b/>
              <w:color w:val="000000"/>
              <w:sz w:val="22"/>
              <w:szCs w:val="22"/>
            </w:rPr>
            <w:t>cKO</w:t>
          </w:r>
          <w:proofErr w:type="spellEnd"/>
          <w:r w:rsidRPr="001D443E">
            <w:rPr>
              <w:rFonts w:ascii="Arial" w:eastAsia="Arial" w:hAnsi="Arial" w:cs="Arial"/>
              <w:b/>
              <w:color w:val="000000"/>
              <w:sz w:val="22"/>
              <w:szCs w:val="22"/>
            </w:rPr>
            <w:t xml:space="preserve"> mice.</w:t>
          </w:r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(</w:t>
          </w:r>
          <w:r w:rsidRPr="001D443E">
            <w:rPr>
              <w:rFonts w:ascii="Arial" w:eastAsia="Arial" w:hAnsi="Arial" w:cs="Arial"/>
              <w:b/>
              <w:color w:val="000000"/>
              <w:sz w:val="22"/>
              <w:szCs w:val="22"/>
            </w:rPr>
            <w:t>A</w:t>
          </w:r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 xml:space="preserve">) Immunofluorescence analysis of ZO-1 (red) and Ezrin (green) antibody in RPE </w:t>
          </w:r>
          <w:proofErr w:type="spellStart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>flatmounts</w:t>
          </w:r>
          <w:proofErr w:type="spellEnd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of RPE-</w:t>
          </w:r>
          <w:proofErr w:type="spellStart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>cKO</w:t>
          </w:r>
          <w:proofErr w:type="spellEnd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and control mice. Expression level was quantified by analyzing the integrated fluorescence intensity. (</w:t>
          </w:r>
          <w:r w:rsidRPr="001D443E">
            <w:rPr>
              <w:rFonts w:ascii="Arial" w:eastAsia="Arial" w:hAnsi="Arial" w:cs="Arial"/>
              <w:b/>
              <w:color w:val="000000"/>
              <w:sz w:val="22"/>
              <w:szCs w:val="22"/>
            </w:rPr>
            <w:t>B</w:t>
          </w:r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>) Electroretinogram (ERG) recordings for RPE-</w:t>
          </w:r>
          <w:proofErr w:type="spellStart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>cKO</w:t>
          </w:r>
          <w:proofErr w:type="spellEnd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and control mice. Light-adapted ERG showing the cone photoreceptor function. n=4 mice. Scale bars: 20 </w:t>
          </w:r>
          <w:proofErr w:type="spellStart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>μm</w:t>
          </w:r>
          <w:proofErr w:type="spellEnd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>. n=3 animals in 2-month RPE-</w:t>
          </w:r>
          <w:proofErr w:type="spellStart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>cKO</w:t>
          </w:r>
          <w:proofErr w:type="spellEnd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group; n=5 animals in 2-month control group; n=5 animals in 6-month RPE-</w:t>
          </w:r>
          <w:proofErr w:type="spellStart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>cKO</w:t>
          </w:r>
          <w:proofErr w:type="spellEnd"/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group</w:t>
          </w:r>
          <w:r w:rsidRPr="001D443E">
            <w:rPr>
              <w:rFonts w:ascii="SimSun" w:eastAsia="SimSun" w:hAnsi="SimSun" w:cs="SimSun"/>
              <w:color w:val="000000"/>
              <w:sz w:val="22"/>
              <w:szCs w:val="22"/>
            </w:rPr>
            <w:t xml:space="preserve">; </w:t>
          </w:r>
          <w:r w:rsidRPr="001D443E">
            <w:rPr>
              <w:rFonts w:ascii="Arial" w:eastAsia="Arial" w:hAnsi="Arial" w:cs="Arial"/>
              <w:color w:val="000000"/>
              <w:sz w:val="22"/>
              <w:szCs w:val="22"/>
            </w:rPr>
            <w:t xml:space="preserve">n=3 animals in 6-month control. Statistical analyses were performed using one-way ANOVA, p&lt;0.05 was considered statistically significant. </w:t>
          </w:r>
          <w:sdt>
            <w:sdtPr>
              <w:tag w:val="goog_rdk_162"/>
              <w:id w:val="686866497"/>
            </w:sdtPr>
            <w:sdtEndPr/>
            <w:sdtContent/>
          </w:sdt>
        </w:p>
      </w:sdtContent>
    </w:sdt>
    <w:sdt>
      <w:sdtPr>
        <w:tag w:val="goog_rdk_165"/>
        <w:id w:val="-689367047"/>
      </w:sdtPr>
      <w:sdtEndPr/>
      <w:sdtContent>
        <w:p w14:paraId="6D49F20A" w14:textId="77777777" w:rsidR="002C0D6C" w:rsidRPr="001D443E" w:rsidRDefault="001D443E" w:rsidP="002C0D6C">
          <w:pPr>
            <w:jc w:val="both"/>
            <w:rPr>
              <w:rFonts w:ascii="Arial" w:eastAsia="Arial" w:hAnsi="Arial" w:cs="Arial"/>
              <w:color w:val="000000"/>
              <w:sz w:val="22"/>
              <w:szCs w:val="22"/>
            </w:rPr>
          </w:pPr>
          <w:sdt>
            <w:sdtPr>
              <w:tag w:val="goog_rdk_164"/>
              <w:id w:val="-1562555866"/>
            </w:sdtPr>
            <w:sdtEndPr/>
            <w:sdtContent/>
          </w:sdt>
        </w:p>
      </w:sdtContent>
    </w:sdt>
    <w:sdt>
      <w:sdtPr>
        <w:tag w:val="goog_rdk_173"/>
        <w:id w:val="251870484"/>
      </w:sdtPr>
      <w:sdtEndPr/>
      <w:sdtContent>
        <w:p w14:paraId="48D75408" w14:textId="77777777" w:rsidR="002C0D6C" w:rsidRPr="001D443E" w:rsidRDefault="001D443E" w:rsidP="002C0D6C">
          <w:pPr>
            <w:jc w:val="both"/>
            <w:rPr>
              <w:rFonts w:ascii="Arial" w:eastAsia="Arial" w:hAnsi="Arial" w:cs="Arial"/>
              <w:color w:val="000000"/>
              <w:sz w:val="22"/>
              <w:szCs w:val="22"/>
            </w:rPr>
          </w:pPr>
          <w:sdt>
            <w:sdtPr>
              <w:tag w:val="goog_rdk_166"/>
              <w:id w:val="257406303"/>
            </w:sdtPr>
            <w:sdtEndPr/>
            <w:sdtContent>
              <w:sdt>
                <w:sdtPr>
                  <w:tag w:val="goog_rdk_167"/>
                  <w:id w:val="-148674960"/>
                </w:sdtPr>
                <w:sdtEndPr/>
                <w:sdtContent>
                  <w:r w:rsidR="002C0D6C" w:rsidRPr="001D443E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 xml:space="preserve">Supplemental figure </w:t>
                  </w:r>
                </w:sdtContent>
              </w:sdt>
              <w:sdt>
                <w:sdtPr>
                  <w:tag w:val="goog_rdk_168"/>
                  <w:id w:val="577174549"/>
                </w:sdtPr>
                <w:sdtEndPr/>
                <w:sdtContent/>
              </w:sdt>
            </w:sdtContent>
          </w:sdt>
          <w:sdt>
            <w:sdtPr>
              <w:tag w:val="goog_rdk_170"/>
              <w:id w:val="1840192320"/>
            </w:sdtPr>
            <w:sdtEndPr/>
            <w:sdtContent>
              <w:r w:rsidR="002C0D6C" w:rsidRPr="001D443E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>3</w:t>
              </w:r>
            </w:sdtContent>
          </w:sdt>
          <w:sdt>
            <w:sdtPr>
              <w:tag w:val="goog_rdk_171"/>
              <w:id w:val="-1032345606"/>
            </w:sdtPr>
            <w:sdtEndPr/>
            <w:sdtContent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. Regional hypopigmentation in RPE-</w:t>
              </w:r>
              <w:proofErr w:type="spellStart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cKO</w:t>
              </w:r>
              <w:proofErr w:type="spellEnd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 xml:space="preserve"> mice. Few examples of RPE </w:t>
              </w:r>
              <w:proofErr w:type="spellStart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flatmounts</w:t>
              </w:r>
              <w:proofErr w:type="spellEnd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 xml:space="preserve"> from RPE-</w:t>
              </w:r>
              <w:proofErr w:type="spellStart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cKO</w:t>
              </w:r>
              <w:proofErr w:type="spellEnd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 xml:space="preserve"> mice displaying patchy/regional hypopigmentation in the peripheral area of RPE, pointed by arrows. Scale bars: 300 </w:t>
              </w:r>
              <w:proofErr w:type="spellStart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μm</w:t>
              </w:r>
              <w:proofErr w:type="spellEnd"/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.</w:t>
              </w:r>
            </w:sdtContent>
          </w:sdt>
          <w:sdt>
            <w:sdtPr>
              <w:tag w:val="goog_rdk_172"/>
              <w:id w:val="2041857338"/>
            </w:sdtPr>
            <w:sdtEndPr/>
            <w:sdtContent/>
          </w:sdt>
        </w:p>
      </w:sdtContent>
    </w:sdt>
    <w:sdt>
      <w:sdtPr>
        <w:tag w:val="goog_rdk_175"/>
        <w:id w:val="251097090"/>
      </w:sdtPr>
      <w:sdtEndPr/>
      <w:sdtContent>
        <w:p w14:paraId="07BF8E0D" w14:textId="77777777" w:rsidR="002C0D6C" w:rsidRPr="001D443E" w:rsidRDefault="001D443E" w:rsidP="002C0D6C">
          <w:pPr>
            <w:jc w:val="both"/>
            <w:rPr>
              <w:rFonts w:ascii="Arial" w:eastAsia="Arial" w:hAnsi="Arial" w:cs="Arial"/>
              <w:color w:val="000000"/>
              <w:sz w:val="22"/>
              <w:szCs w:val="22"/>
            </w:rPr>
          </w:pPr>
          <w:sdt>
            <w:sdtPr>
              <w:tag w:val="goog_rdk_174"/>
              <w:id w:val="1970317163"/>
            </w:sdtPr>
            <w:sdtEndPr/>
            <w:sdtContent/>
          </w:sdt>
        </w:p>
      </w:sdtContent>
    </w:sdt>
    <w:p w14:paraId="5AB945B7" w14:textId="77777777" w:rsidR="002C0D6C" w:rsidRPr="001D443E" w:rsidRDefault="002C0D6C" w:rsidP="002C0D6C">
      <w:pPr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10B451C7" w14:textId="77777777" w:rsidR="002C0D6C" w:rsidRDefault="002C0D6C" w:rsidP="002C0D6C">
      <w:pPr>
        <w:jc w:val="both"/>
        <w:rPr>
          <w:rFonts w:ascii="Arial" w:eastAsia="Arial" w:hAnsi="Arial" w:cs="Arial"/>
          <w:color w:val="000000"/>
          <w:sz w:val="22"/>
          <w:szCs w:val="22"/>
        </w:rPr>
      </w:pPr>
      <w:r w:rsidRPr="001D443E">
        <w:rPr>
          <w:rFonts w:ascii="Arial" w:eastAsia="Arial" w:hAnsi="Arial" w:cs="Arial"/>
          <w:b/>
          <w:color w:val="000000"/>
          <w:sz w:val="22"/>
          <w:szCs w:val="22"/>
        </w:rPr>
        <w:t>Supplemental figure 4</w:t>
      </w:r>
      <w:r w:rsidRPr="001D443E">
        <w:rPr>
          <w:rFonts w:ascii="Arial" w:eastAsia="Arial" w:hAnsi="Arial" w:cs="Arial"/>
          <w:color w:val="000000"/>
          <w:sz w:val="22"/>
          <w:szCs w:val="22"/>
        </w:rPr>
        <w:t>. Decreased reassembly rate of primary cilia in RPE-</w:t>
      </w:r>
      <w:proofErr w:type="spellStart"/>
      <w:r w:rsidRPr="001D443E">
        <w:rPr>
          <w:rFonts w:ascii="Arial" w:eastAsia="Arial" w:hAnsi="Arial" w:cs="Arial"/>
          <w:color w:val="000000"/>
          <w:sz w:val="22"/>
          <w:szCs w:val="22"/>
        </w:rPr>
        <w:t>cKO</w:t>
      </w:r>
      <w:proofErr w:type="spellEnd"/>
      <w:r w:rsidRPr="001D443E">
        <w:rPr>
          <w:rFonts w:ascii="Arial" w:eastAsia="Arial" w:hAnsi="Arial" w:cs="Arial"/>
          <w:color w:val="000000"/>
          <w:sz w:val="22"/>
          <w:szCs w:val="22"/>
        </w:rPr>
        <w:t xml:space="preserve"> mice. (A-B) Immunofluorescence analysis of ZO-1 (red), Arl13b (green) and Cre (green) antibodies in RPE </w:t>
      </w:r>
      <w:proofErr w:type="spellStart"/>
      <w:r w:rsidRPr="001D443E">
        <w:rPr>
          <w:rFonts w:ascii="Arial" w:eastAsia="Arial" w:hAnsi="Arial" w:cs="Arial"/>
          <w:color w:val="000000"/>
          <w:sz w:val="22"/>
          <w:szCs w:val="22"/>
        </w:rPr>
        <w:t>flatmounts</w:t>
      </w:r>
      <w:proofErr w:type="spellEnd"/>
      <w:r w:rsidRPr="001D443E">
        <w:rPr>
          <w:rFonts w:ascii="Arial" w:eastAsia="Arial" w:hAnsi="Arial" w:cs="Arial"/>
          <w:color w:val="000000"/>
          <w:sz w:val="22"/>
          <w:szCs w:val="22"/>
        </w:rPr>
        <w:t xml:space="preserve"> of RPE-</w:t>
      </w:r>
      <w:proofErr w:type="spellStart"/>
      <w:r w:rsidRPr="001D443E">
        <w:rPr>
          <w:rFonts w:ascii="Arial" w:eastAsia="Arial" w:hAnsi="Arial" w:cs="Arial"/>
          <w:color w:val="000000"/>
          <w:sz w:val="22"/>
          <w:szCs w:val="22"/>
        </w:rPr>
        <w:t>cKO</w:t>
      </w:r>
      <w:proofErr w:type="spellEnd"/>
      <w:r w:rsidRPr="001D443E">
        <w:rPr>
          <w:rFonts w:ascii="Arial" w:eastAsia="Arial" w:hAnsi="Arial" w:cs="Arial"/>
          <w:color w:val="000000"/>
          <w:sz w:val="22"/>
          <w:szCs w:val="22"/>
        </w:rPr>
        <w:t xml:space="preserve"> and control mice at 48 </w:t>
      </w:r>
      <w:proofErr w:type="spellStart"/>
      <w:r w:rsidRPr="001D443E">
        <w:rPr>
          <w:rFonts w:ascii="Arial" w:eastAsia="Arial" w:hAnsi="Arial" w:cs="Arial"/>
          <w:color w:val="000000"/>
          <w:sz w:val="22"/>
          <w:szCs w:val="22"/>
        </w:rPr>
        <w:t>hrs</w:t>
      </w:r>
      <w:proofErr w:type="spellEnd"/>
      <w:r w:rsidRPr="001D443E">
        <w:rPr>
          <w:rFonts w:ascii="Arial" w:eastAsia="Arial" w:hAnsi="Arial" w:cs="Arial"/>
          <w:color w:val="000000"/>
          <w:sz w:val="22"/>
          <w:szCs w:val="22"/>
        </w:rPr>
        <w:t xml:space="preserve"> post laser treatment. (A’-B’) High magnification images of A and B. (C) Quantification of ciliation in cells that adjacent to the laser spots (2-3 rows, total 150 cells/group were counted). Scale bars: 20 </w:t>
      </w:r>
      <w:proofErr w:type="spellStart"/>
      <w:r w:rsidRPr="001D443E">
        <w:rPr>
          <w:rFonts w:ascii="Arial" w:eastAsia="Arial" w:hAnsi="Arial" w:cs="Arial"/>
          <w:color w:val="000000"/>
          <w:sz w:val="22"/>
          <w:szCs w:val="22"/>
        </w:rPr>
        <w:t>μm</w:t>
      </w:r>
      <w:proofErr w:type="spellEnd"/>
      <w:r w:rsidRPr="001D443E">
        <w:rPr>
          <w:rFonts w:ascii="Arial" w:eastAsia="Arial" w:hAnsi="Arial" w:cs="Arial"/>
          <w:color w:val="000000"/>
          <w:sz w:val="22"/>
          <w:szCs w:val="22"/>
        </w:rPr>
        <w:t>. Statistical analysis was performed using Student’s t-test, p&lt;0.05 was considered statistically significant.</w:t>
      </w:r>
    </w:p>
    <w:p w14:paraId="70B20007" w14:textId="77777777" w:rsidR="002C0D6C" w:rsidRDefault="002C0D6C" w:rsidP="002C0D6C">
      <w:pPr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0F0FF889" w14:textId="77777777" w:rsidR="00383B35" w:rsidRDefault="001D443E"/>
    <w:sectPr w:rsidR="00383B35" w:rsidSect="001D4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D6C"/>
    <w:rsid w:val="00003D8C"/>
    <w:rsid w:val="00007F88"/>
    <w:rsid w:val="00024760"/>
    <w:rsid w:val="00046560"/>
    <w:rsid w:val="00054CB4"/>
    <w:rsid w:val="00090995"/>
    <w:rsid w:val="000949B0"/>
    <w:rsid w:val="000A28D2"/>
    <w:rsid w:val="001208DC"/>
    <w:rsid w:val="00124C29"/>
    <w:rsid w:val="001404FA"/>
    <w:rsid w:val="001728CC"/>
    <w:rsid w:val="001830B4"/>
    <w:rsid w:val="00186A16"/>
    <w:rsid w:val="001D443E"/>
    <w:rsid w:val="001F26E1"/>
    <w:rsid w:val="001F4E92"/>
    <w:rsid w:val="00206C09"/>
    <w:rsid w:val="00207F08"/>
    <w:rsid w:val="00210DC5"/>
    <w:rsid w:val="00210E5D"/>
    <w:rsid w:val="00216BA6"/>
    <w:rsid w:val="00221B0F"/>
    <w:rsid w:val="002332DC"/>
    <w:rsid w:val="002374B5"/>
    <w:rsid w:val="00285349"/>
    <w:rsid w:val="002B5214"/>
    <w:rsid w:val="002B7347"/>
    <w:rsid w:val="002C0D6C"/>
    <w:rsid w:val="002C31D7"/>
    <w:rsid w:val="002C644C"/>
    <w:rsid w:val="002D7A76"/>
    <w:rsid w:val="00307BD2"/>
    <w:rsid w:val="00396FAA"/>
    <w:rsid w:val="003F784F"/>
    <w:rsid w:val="004271A7"/>
    <w:rsid w:val="004279B6"/>
    <w:rsid w:val="0045620E"/>
    <w:rsid w:val="004775EC"/>
    <w:rsid w:val="00480B31"/>
    <w:rsid w:val="00491832"/>
    <w:rsid w:val="004C439A"/>
    <w:rsid w:val="005051E2"/>
    <w:rsid w:val="00522A61"/>
    <w:rsid w:val="00536166"/>
    <w:rsid w:val="00536361"/>
    <w:rsid w:val="00537237"/>
    <w:rsid w:val="00554B0E"/>
    <w:rsid w:val="00563FA2"/>
    <w:rsid w:val="005679A3"/>
    <w:rsid w:val="00582ADF"/>
    <w:rsid w:val="005C5D79"/>
    <w:rsid w:val="00600AF7"/>
    <w:rsid w:val="00614D90"/>
    <w:rsid w:val="00636EC9"/>
    <w:rsid w:val="0066004A"/>
    <w:rsid w:val="00675238"/>
    <w:rsid w:val="006A394A"/>
    <w:rsid w:val="007369FE"/>
    <w:rsid w:val="00736DCB"/>
    <w:rsid w:val="00746E75"/>
    <w:rsid w:val="00793208"/>
    <w:rsid w:val="007A4C4E"/>
    <w:rsid w:val="007B551B"/>
    <w:rsid w:val="007D4C9C"/>
    <w:rsid w:val="007E2E02"/>
    <w:rsid w:val="008031F1"/>
    <w:rsid w:val="00817EFD"/>
    <w:rsid w:val="0082639E"/>
    <w:rsid w:val="00826B1C"/>
    <w:rsid w:val="0083008E"/>
    <w:rsid w:val="00843A1D"/>
    <w:rsid w:val="00867C0B"/>
    <w:rsid w:val="0089779F"/>
    <w:rsid w:val="008A0403"/>
    <w:rsid w:val="008A59E6"/>
    <w:rsid w:val="008C563E"/>
    <w:rsid w:val="008F6990"/>
    <w:rsid w:val="00904CA9"/>
    <w:rsid w:val="009372A3"/>
    <w:rsid w:val="009642A7"/>
    <w:rsid w:val="009830F6"/>
    <w:rsid w:val="009E3B40"/>
    <w:rsid w:val="00A061F2"/>
    <w:rsid w:val="00A15329"/>
    <w:rsid w:val="00A214ED"/>
    <w:rsid w:val="00A25102"/>
    <w:rsid w:val="00A476D7"/>
    <w:rsid w:val="00A672C5"/>
    <w:rsid w:val="00A81B86"/>
    <w:rsid w:val="00A94679"/>
    <w:rsid w:val="00AA4EA0"/>
    <w:rsid w:val="00AA7C89"/>
    <w:rsid w:val="00AC39EB"/>
    <w:rsid w:val="00AD75E6"/>
    <w:rsid w:val="00AE0100"/>
    <w:rsid w:val="00AF5BCF"/>
    <w:rsid w:val="00B22CDD"/>
    <w:rsid w:val="00B2673E"/>
    <w:rsid w:val="00B319B7"/>
    <w:rsid w:val="00B43D4D"/>
    <w:rsid w:val="00C32F3D"/>
    <w:rsid w:val="00C412EC"/>
    <w:rsid w:val="00C866FB"/>
    <w:rsid w:val="00CA594B"/>
    <w:rsid w:val="00CA6546"/>
    <w:rsid w:val="00CD0512"/>
    <w:rsid w:val="00CD776D"/>
    <w:rsid w:val="00CE6BBB"/>
    <w:rsid w:val="00CF4BC0"/>
    <w:rsid w:val="00D23BF3"/>
    <w:rsid w:val="00D44814"/>
    <w:rsid w:val="00D53FE7"/>
    <w:rsid w:val="00D67F37"/>
    <w:rsid w:val="00D7105A"/>
    <w:rsid w:val="00D7471E"/>
    <w:rsid w:val="00D8255B"/>
    <w:rsid w:val="00DD1570"/>
    <w:rsid w:val="00DE75FE"/>
    <w:rsid w:val="00E31FD1"/>
    <w:rsid w:val="00E36AD7"/>
    <w:rsid w:val="00E4202F"/>
    <w:rsid w:val="00E55260"/>
    <w:rsid w:val="00E744A8"/>
    <w:rsid w:val="00E81AE7"/>
    <w:rsid w:val="00E86739"/>
    <w:rsid w:val="00EB3230"/>
    <w:rsid w:val="00EB5E47"/>
    <w:rsid w:val="00ED446D"/>
    <w:rsid w:val="00F14C3F"/>
    <w:rsid w:val="00F31B16"/>
    <w:rsid w:val="00F32924"/>
    <w:rsid w:val="00F5783E"/>
    <w:rsid w:val="00F66BB0"/>
    <w:rsid w:val="00F67E75"/>
    <w:rsid w:val="00F7644A"/>
    <w:rsid w:val="00FE65CD"/>
    <w:rsid w:val="00FE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69944"/>
  <w14:defaultImageDpi w14:val="32767"/>
  <w15:chartTrackingRefBased/>
  <w15:docId w15:val="{93D9CB96-70EC-EF46-B81F-69B2B2850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D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Ning</dc:creator>
  <cp:keywords/>
  <dc:description/>
  <cp:lastModifiedBy>Bhuvaneswari R.</cp:lastModifiedBy>
  <cp:revision>2</cp:revision>
  <dcterms:created xsi:type="dcterms:W3CDTF">2023-03-21T06:20:00Z</dcterms:created>
  <dcterms:modified xsi:type="dcterms:W3CDTF">2023-05-12T10:52:00Z</dcterms:modified>
</cp:coreProperties>
</file>